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1. The 14 metazoan species compared to </w:t>
      </w:r>
      <w:r>
        <w:rPr>
          <w:b/>
          <w:i/>
          <w:lang w:val="en-US"/>
        </w:rPr>
        <w:t>M. incognita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M. hapla</w:t>
      </w:r>
      <w:r>
        <w:rPr>
          <w:b/>
          <w:lang w:val="en-US"/>
        </w:rPr>
        <w:t>.</w:t>
      </w:r>
    </w:p>
    <w:tbl>
      <w:tblPr>
        <w:tblW w:w="9498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01"/>
        <w:gridCol w:w="1782"/>
        <w:gridCol w:w="2847"/>
        <w:gridCol w:w="992"/>
        <w:gridCol w:w="1276"/>
      </w:tblGrid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Species name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Taxonomy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Source, vers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# of protei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# of unique proteins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ranchiostoma floridae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Cephalochorda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JG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50,8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49,325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rugia malayi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ematod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Wormba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1,5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1,308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ombyx mori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Insec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2008, SilkDB, Chi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4,6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4,589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briggsae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ematod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WS210, Wormba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1,9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1,723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elegan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ematod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WS210, Wormba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4,2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3,855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iona intestinali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Urochorda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2.0, JG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4,0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3,606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Insec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5.13.56, ENSEMB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1,30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8,005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ertebra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37.56, ENSEMB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77,7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57,177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eloidogyne hapla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ematod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NC State Universit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4,4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4,331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eloidogyne incognita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ematod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INRA / Genoscop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0,3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9,930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us musculu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ertebra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37.56, ENSEMB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40,7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35,657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ematostella vectensi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Cnidari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JG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7,2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6,187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ristionchus pacificu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Nematod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Wormba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9,6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9,418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rongylocentrotus purpuratu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Echinoderma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V3.0, HGSC, Baylor College of Medic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8,9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28,533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ichoplax adhaerens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Placozo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V1.0, JG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1,5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1,479</w:t>
            </w:r>
          </w:p>
        </w:tc>
      </w:tr>
      <w:tr>
        <w:trPr/>
        <w:tc>
          <w:tcPr>
            <w:tcW w:w="2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Tribolium castaneum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jc w:val="both"/>
              <w:rPr>
                <w:lang w:val="en-US"/>
              </w:rPr>
            </w:pPr>
            <w:r>
              <w:rPr/>
              <w:t>Insecta</w:t>
            </w:r>
          </w:p>
        </w:tc>
        <w:tc>
          <w:tcPr>
            <w:tcW w:w="2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V2.0, Baylor College of Medici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6,4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/>
              <w:t>16,3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After elimination of redundancy with CD-HIT clustering at 100% identity.</w:t>
      </w:r>
    </w:p>
    <w:sectPr>
      <w:type w:val="nextPage"/>
      <w:pgSz w:w="11906" w:h="16838"/>
      <w:pgMar w:left="993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3:58:00Z</dcterms:created>
  <dc:creator>Etienne</dc:creator>
  <dc:description/>
  <dc:language>en-US</dc:language>
  <cp:lastModifiedBy>Etienne</cp:lastModifiedBy>
  <dcterms:modified xsi:type="dcterms:W3CDTF">2012-02-21T14:18:00Z</dcterms:modified>
  <cp:revision>2</cp:revision>
  <dc:subject/>
  <dc:title/>
</cp:coreProperties>
</file>